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9013A6" w14:textId="77777777" w:rsidR="009E7A67" w:rsidRDefault="009E7A67" w:rsidP="009E7A67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bookmarkStart w:id="0" w:name="_Hlk174461130"/>
      <w:r>
        <w:rPr>
          <w:rFonts w:ascii="Times New Roman" w:hAnsi="Times New Roman" w:cs="Times New Roman"/>
          <w:b/>
          <w:bCs/>
          <w:sz w:val="24"/>
          <w:szCs w:val="32"/>
        </w:rPr>
        <w:t>Supporting Document</w:t>
      </w:r>
    </w:p>
    <w:p w14:paraId="5AAEEF2E" w14:textId="77777777" w:rsidR="009E7A67" w:rsidRPr="00CE013C" w:rsidRDefault="009E7A67" w:rsidP="009E7A67">
      <w:pPr>
        <w:spacing w:before="240" w:line="276" w:lineRule="auto"/>
        <w:jc w:val="center"/>
        <w:rPr>
          <w:rFonts w:ascii="Times New Roman" w:hAnsi="Times New Roman" w:cs="Times New Roman"/>
          <w:b/>
          <w:bCs/>
          <w:sz w:val="28"/>
          <w:szCs w:val="36"/>
        </w:rPr>
      </w:pPr>
      <w:r w:rsidRPr="00CE013C">
        <w:rPr>
          <w:rFonts w:ascii="Times New Roman" w:hAnsi="Times New Roman" w:cs="Times New Roman"/>
          <w:b/>
          <w:bCs/>
          <w:sz w:val="28"/>
          <w:szCs w:val="36"/>
        </w:rPr>
        <w:t>Ethnicity/Caste and Child Anthropometric Outcomes in India using the National Family Heath Survey 2015-16 and 2019-21</w:t>
      </w:r>
    </w:p>
    <w:p w14:paraId="0393DDC1" w14:textId="77777777" w:rsidR="009E7A67" w:rsidRDefault="009E7A67" w:rsidP="009E7A67">
      <w:pPr>
        <w:spacing w:after="0"/>
        <w:jc w:val="center"/>
        <w:rPr>
          <w:rFonts w:ascii="Times New Roman" w:hAnsi="Times New Roman" w:cs="Times New Roman"/>
          <w:b/>
          <w:bCs/>
          <w:sz w:val="24"/>
          <w:szCs w:val="32"/>
        </w:rPr>
      </w:pPr>
    </w:p>
    <w:p w14:paraId="0DF3E414" w14:textId="3C1E743A" w:rsidR="009E7A67" w:rsidRPr="00CA1B70" w:rsidRDefault="009E7A67" w:rsidP="009E7A67">
      <w:pPr>
        <w:spacing w:after="0"/>
        <w:rPr>
          <w:rFonts w:ascii="Times New Roman" w:hAnsi="Times New Roman" w:cs="Times New Roman"/>
          <w:sz w:val="24"/>
          <w:szCs w:val="32"/>
        </w:rPr>
      </w:pPr>
      <w:r w:rsidRPr="00CA1B70">
        <w:rPr>
          <w:rFonts w:ascii="Times New Roman" w:hAnsi="Times New Roman" w:cs="Times New Roman"/>
          <w:b/>
          <w:bCs/>
          <w:sz w:val="24"/>
          <w:szCs w:val="32"/>
        </w:rPr>
        <w:t>S1</w:t>
      </w:r>
      <w:r w:rsidR="00C52168">
        <w:rPr>
          <w:rFonts w:ascii="Times New Roman" w:hAnsi="Times New Roman" w:cs="Times New Roman"/>
          <w:b/>
          <w:bCs/>
          <w:sz w:val="24"/>
          <w:szCs w:val="32"/>
        </w:rPr>
        <w:t xml:space="preserve"> Table</w:t>
      </w:r>
      <w:r w:rsidRPr="00CA1B70">
        <w:rPr>
          <w:rFonts w:ascii="Times New Roman" w:hAnsi="Times New Roman" w:cs="Times New Roman"/>
          <w:sz w:val="24"/>
          <w:szCs w:val="32"/>
        </w:rPr>
        <w:t xml:space="preserve"> </w:t>
      </w:r>
      <w:r w:rsidRPr="00C52168">
        <w:rPr>
          <w:rFonts w:ascii="Times New Roman" w:hAnsi="Times New Roman" w:cs="Times New Roman"/>
          <w:b/>
          <w:bCs/>
          <w:sz w:val="24"/>
          <w:szCs w:val="32"/>
        </w:rPr>
        <w:t>Variance Inflation Factor (VIF) and Tolerance Values for Predictor Variables used in the study</w:t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3828"/>
        <w:gridCol w:w="2268"/>
        <w:gridCol w:w="2693"/>
      </w:tblGrid>
      <w:tr w:rsidR="009E7A67" w:rsidRPr="00CE013C" w14:paraId="5E126DAE" w14:textId="77777777" w:rsidTr="00A01F5E">
        <w:trPr>
          <w:trHeight w:val="288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17B0D" w14:textId="77777777" w:rsidR="009E7A67" w:rsidRPr="00CE013C" w:rsidRDefault="009E7A67" w:rsidP="00A01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CE013C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 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A8CDE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bidi="ar-SA"/>
              </w:rPr>
              <w:t>VIF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B171C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bidi="ar-SA"/>
              </w:rPr>
              <w:t>Tolerance</w:t>
            </w:r>
          </w:p>
        </w:tc>
      </w:tr>
      <w:tr w:rsidR="009E7A67" w:rsidRPr="00CE013C" w14:paraId="4C977CFD" w14:textId="77777777" w:rsidTr="00A01F5E">
        <w:trPr>
          <w:trHeight w:val="408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068441" w14:textId="77777777" w:rsidR="009E7A67" w:rsidRPr="00CE013C" w:rsidRDefault="009E7A67" w:rsidP="00A01F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bidi="ar-SA"/>
              </w:rPr>
            </w:pPr>
            <w:r w:rsidRPr="00CE013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bidi="ar-SA"/>
              </w:rPr>
              <w:t>Age (in months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0C7581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E0478B5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</w:p>
        </w:tc>
      </w:tr>
      <w:tr w:rsidR="009E7A67" w:rsidRPr="00CE013C" w14:paraId="43DEF952" w14:textId="77777777" w:rsidTr="00A01F5E">
        <w:trPr>
          <w:trHeight w:val="312"/>
        </w:trPr>
        <w:tc>
          <w:tcPr>
            <w:tcW w:w="3828" w:type="dxa"/>
            <w:shd w:val="clear" w:color="auto" w:fill="auto"/>
            <w:vAlign w:val="center"/>
            <w:hideMark/>
          </w:tcPr>
          <w:p w14:paraId="6AA2C974" w14:textId="77777777" w:rsidR="009E7A67" w:rsidRPr="00CE013C" w:rsidRDefault="009E7A67" w:rsidP="00A01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CE013C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6-11 month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217554A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Reference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42FABCF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</w:p>
        </w:tc>
      </w:tr>
      <w:tr w:rsidR="009E7A67" w:rsidRPr="00CE013C" w14:paraId="4AC6E8DD" w14:textId="77777777" w:rsidTr="00A01F5E">
        <w:trPr>
          <w:trHeight w:val="312"/>
        </w:trPr>
        <w:tc>
          <w:tcPr>
            <w:tcW w:w="3828" w:type="dxa"/>
            <w:shd w:val="clear" w:color="auto" w:fill="auto"/>
            <w:vAlign w:val="center"/>
            <w:hideMark/>
          </w:tcPr>
          <w:p w14:paraId="5C0F9674" w14:textId="77777777" w:rsidR="009E7A67" w:rsidRPr="00CE013C" w:rsidRDefault="009E7A67" w:rsidP="00A01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CE013C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12-17 month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D0BCDE9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1.72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8E74175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0.579801</w:t>
            </w:r>
          </w:p>
        </w:tc>
      </w:tr>
      <w:tr w:rsidR="009E7A67" w:rsidRPr="00CE013C" w14:paraId="500ACAD8" w14:textId="77777777" w:rsidTr="00A01F5E">
        <w:trPr>
          <w:trHeight w:val="312"/>
        </w:trPr>
        <w:tc>
          <w:tcPr>
            <w:tcW w:w="3828" w:type="dxa"/>
            <w:shd w:val="clear" w:color="auto" w:fill="auto"/>
            <w:vAlign w:val="center"/>
            <w:hideMark/>
          </w:tcPr>
          <w:p w14:paraId="4BE04B70" w14:textId="77777777" w:rsidR="009E7A67" w:rsidRPr="00CE013C" w:rsidRDefault="009E7A67" w:rsidP="00A01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CE013C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18-23 month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6BAE9C4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1.7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BA6FB7C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0.587887</w:t>
            </w:r>
          </w:p>
        </w:tc>
      </w:tr>
      <w:tr w:rsidR="009E7A67" w:rsidRPr="00CE013C" w14:paraId="40AA9F9F" w14:textId="77777777" w:rsidTr="00A01F5E">
        <w:trPr>
          <w:trHeight w:val="312"/>
        </w:trPr>
        <w:tc>
          <w:tcPr>
            <w:tcW w:w="3828" w:type="dxa"/>
            <w:shd w:val="clear" w:color="auto" w:fill="auto"/>
            <w:vAlign w:val="center"/>
            <w:hideMark/>
          </w:tcPr>
          <w:p w14:paraId="4914919E" w14:textId="77777777" w:rsidR="009E7A67" w:rsidRPr="00CE013C" w:rsidRDefault="009E7A67" w:rsidP="00A01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CE013C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24-35 month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5232960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2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0F70C96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0.499461</w:t>
            </w:r>
          </w:p>
        </w:tc>
      </w:tr>
      <w:tr w:rsidR="009E7A67" w:rsidRPr="00CE013C" w14:paraId="7FAA9B8B" w14:textId="77777777" w:rsidTr="00A01F5E">
        <w:trPr>
          <w:trHeight w:val="288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6CBA7B63" w14:textId="77777777" w:rsidR="009E7A67" w:rsidRPr="00CE013C" w:rsidRDefault="009E7A67" w:rsidP="00A01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CE013C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36-47 month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91C82FE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1.9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5DA3831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0.526833</w:t>
            </w:r>
          </w:p>
        </w:tc>
      </w:tr>
      <w:tr w:rsidR="009E7A67" w:rsidRPr="00CE013C" w14:paraId="7CDF24AA" w14:textId="77777777" w:rsidTr="00A01F5E">
        <w:trPr>
          <w:trHeight w:val="288"/>
        </w:trPr>
        <w:tc>
          <w:tcPr>
            <w:tcW w:w="3828" w:type="dxa"/>
            <w:shd w:val="clear" w:color="auto" w:fill="auto"/>
            <w:noWrap/>
            <w:vAlign w:val="bottom"/>
            <w:hideMark/>
          </w:tcPr>
          <w:p w14:paraId="4F1E2B57" w14:textId="77777777" w:rsidR="009E7A67" w:rsidRPr="00CE013C" w:rsidRDefault="009E7A67" w:rsidP="00A01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CE013C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48-59 month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3718E95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1.79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677CC23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0.55837</w:t>
            </w:r>
          </w:p>
        </w:tc>
      </w:tr>
      <w:tr w:rsidR="009E7A67" w:rsidRPr="00CE013C" w14:paraId="68CDD22E" w14:textId="77777777" w:rsidTr="00A01F5E">
        <w:trPr>
          <w:trHeight w:val="283"/>
        </w:trPr>
        <w:tc>
          <w:tcPr>
            <w:tcW w:w="3828" w:type="dxa"/>
            <w:shd w:val="clear" w:color="auto" w:fill="auto"/>
            <w:vAlign w:val="center"/>
            <w:hideMark/>
          </w:tcPr>
          <w:p w14:paraId="178E98AD" w14:textId="77777777" w:rsidR="009E7A67" w:rsidRPr="00CE013C" w:rsidRDefault="009E7A67" w:rsidP="00A01F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bidi="ar-SA"/>
              </w:rPr>
            </w:pPr>
            <w:r w:rsidRPr="00CE013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bidi="ar-SA"/>
              </w:rPr>
              <w:t>Sex of Child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483F5B2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5758720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</w:p>
        </w:tc>
      </w:tr>
      <w:tr w:rsidR="009E7A67" w:rsidRPr="00CE013C" w14:paraId="0B5BD4E7" w14:textId="77777777" w:rsidTr="00A01F5E">
        <w:trPr>
          <w:trHeight w:val="133"/>
        </w:trPr>
        <w:tc>
          <w:tcPr>
            <w:tcW w:w="3828" w:type="dxa"/>
            <w:shd w:val="clear" w:color="auto" w:fill="auto"/>
            <w:vAlign w:val="center"/>
            <w:hideMark/>
          </w:tcPr>
          <w:p w14:paraId="3B051CB5" w14:textId="77777777" w:rsidR="009E7A67" w:rsidRPr="00CE013C" w:rsidRDefault="009E7A67" w:rsidP="00A01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CE013C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Mal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E2B181B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Reference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648A12B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</w:p>
        </w:tc>
      </w:tr>
      <w:tr w:rsidR="009E7A67" w:rsidRPr="00CE013C" w14:paraId="79F61849" w14:textId="77777777" w:rsidTr="00A01F5E">
        <w:trPr>
          <w:trHeight w:val="312"/>
        </w:trPr>
        <w:tc>
          <w:tcPr>
            <w:tcW w:w="3828" w:type="dxa"/>
            <w:shd w:val="clear" w:color="auto" w:fill="auto"/>
            <w:vAlign w:val="center"/>
            <w:hideMark/>
          </w:tcPr>
          <w:p w14:paraId="5D035312" w14:textId="77777777" w:rsidR="009E7A67" w:rsidRPr="00CE013C" w:rsidRDefault="009E7A67" w:rsidP="00A01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CE013C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Femal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396B95F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1.01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8525791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0.994134</w:t>
            </w:r>
          </w:p>
        </w:tc>
      </w:tr>
      <w:tr w:rsidR="009E7A67" w:rsidRPr="00CE013C" w14:paraId="4B2D48F2" w14:textId="77777777" w:rsidTr="00A01F5E">
        <w:trPr>
          <w:trHeight w:val="295"/>
        </w:trPr>
        <w:tc>
          <w:tcPr>
            <w:tcW w:w="3828" w:type="dxa"/>
            <w:shd w:val="clear" w:color="auto" w:fill="auto"/>
            <w:vAlign w:val="center"/>
            <w:hideMark/>
          </w:tcPr>
          <w:p w14:paraId="710E94B7" w14:textId="77777777" w:rsidR="009E7A67" w:rsidRPr="00CE013C" w:rsidRDefault="009E7A67" w:rsidP="00A01F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bidi="ar-SA"/>
              </w:rPr>
            </w:pPr>
            <w:r w:rsidRPr="00CE013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bidi="ar-SA"/>
              </w:rPr>
              <w:t>Birth Order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76C1568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87E2A65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</w:p>
        </w:tc>
      </w:tr>
      <w:tr w:rsidR="009E7A67" w:rsidRPr="00CE013C" w14:paraId="22C20419" w14:textId="77777777" w:rsidTr="00A01F5E">
        <w:trPr>
          <w:trHeight w:val="147"/>
        </w:trPr>
        <w:tc>
          <w:tcPr>
            <w:tcW w:w="3828" w:type="dxa"/>
            <w:shd w:val="clear" w:color="auto" w:fill="auto"/>
            <w:vAlign w:val="center"/>
            <w:hideMark/>
          </w:tcPr>
          <w:p w14:paraId="2354471B" w14:textId="77777777" w:rsidR="009E7A67" w:rsidRPr="00CE013C" w:rsidRDefault="009E7A67" w:rsidP="00A01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CE013C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1</w:t>
            </w:r>
            <w:r w:rsidRPr="00CE013C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  <w:lang w:bidi="ar-SA"/>
              </w:rPr>
              <w:t>s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3388C74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Reference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B714071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</w:p>
        </w:tc>
      </w:tr>
      <w:tr w:rsidR="009E7A67" w:rsidRPr="00CE013C" w14:paraId="589B7539" w14:textId="77777777" w:rsidTr="00A01F5E">
        <w:trPr>
          <w:trHeight w:val="293"/>
        </w:trPr>
        <w:tc>
          <w:tcPr>
            <w:tcW w:w="3828" w:type="dxa"/>
            <w:shd w:val="clear" w:color="auto" w:fill="auto"/>
            <w:vAlign w:val="center"/>
            <w:hideMark/>
          </w:tcPr>
          <w:p w14:paraId="0823ECC8" w14:textId="77777777" w:rsidR="009E7A67" w:rsidRPr="00CE013C" w:rsidRDefault="009E7A67" w:rsidP="00A01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CE013C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2</w:t>
            </w:r>
            <w:r w:rsidRPr="00CE013C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  <w:lang w:bidi="ar-SA"/>
              </w:rPr>
              <w:t>nd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53F62E3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1.36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BC17B13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0.735997</w:t>
            </w:r>
          </w:p>
        </w:tc>
      </w:tr>
      <w:tr w:rsidR="009E7A67" w:rsidRPr="00CE013C" w14:paraId="1D9D48C2" w14:textId="77777777" w:rsidTr="00A01F5E">
        <w:trPr>
          <w:trHeight w:val="155"/>
        </w:trPr>
        <w:tc>
          <w:tcPr>
            <w:tcW w:w="3828" w:type="dxa"/>
            <w:shd w:val="clear" w:color="auto" w:fill="auto"/>
            <w:vAlign w:val="center"/>
            <w:hideMark/>
          </w:tcPr>
          <w:p w14:paraId="5EECE612" w14:textId="77777777" w:rsidR="009E7A67" w:rsidRPr="00CE013C" w:rsidRDefault="009E7A67" w:rsidP="00A01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CE013C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3</w:t>
            </w:r>
            <w:r w:rsidRPr="00CE013C">
              <w:rPr>
                <w:rFonts w:ascii="Times New Roman" w:eastAsia="Times New Roman" w:hAnsi="Times New Roman" w:cs="Times New Roman"/>
                <w:color w:val="000000"/>
                <w:szCs w:val="22"/>
                <w:vertAlign w:val="superscript"/>
                <w:lang w:bidi="ar-SA"/>
              </w:rPr>
              <w:t>rd</w:t>
            </w:r>
            <w:r w:rsidRPr="00CE013C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 xml:space="preserve"> or mor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1431CA0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1.64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6AE0908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0.608884</w:t>
            </w:r>
          </w:p>
        </w:tc>
      </w:tr>
      <w:tr w:rsidR="009E7A67" w:rsidRPr="00CE013C" w14:paraId="7DA2F059" w14:textId="77777777" w:rsidTr="00A01F5E">
        <w:trPr>
          <w:trHeight w:val="325"/>
        </w:trPr>
        <w:tc>
          <w:tcPr>
            <w:tcW w:w="3828" w:type="dxa"/>
            <w:shd w:val="clear" w:color="auto" w:fill="auto"/>
            <w:vAlign w:val="center"/>
            <w:hideMark/>
          </w:tcPr>
          <w:p w14:paraId="35FCED94" w14:textId="77777777" w:rsidR="009E7A67" w:rsidRPr="00CE013C" w:rsidRDefault="009E7A67" w:rsidP="00A01F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bidi="ar-SA"/>
              </w:rPr>
            </w:pPr>
            <w:r w:rsidRPr="00CE013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bidi="ar-SA"/>
              </w:rPr>
              <w:t>Normal birthweight (2.5 kgs or more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3331BF6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1.01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AC47400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0.9878</w:t>
            </w:r>
          </w:p>
        </w:tc>
      </w:tr>
      <w:tr w:rsidR="009E7A67" w:rsidRPr="00CE013C" w14:paraId="485F5175" w14:textId="77777777" w:rsidTr="00A01F5E">
        <w:trPr>
          <w:trHeight w:val="68"/>
        </w:trPr>
        <w:tc>
          <w:tcPr>
            <w:tcW w:w="3828" w:type="dxa"/>
            <w:shd w:val="clear" w:color="auto" w:fill="auto"/>
            <w:vAlign w:val="center"/>
            <w:hideMark/>
          </w:tcPr>
          <w:p w14:paraId="6EEB8A0E" w14:textId="77777777" w:rsidR="009E7A67" w:rsidRPr="00CE013C" w:rsidRDefault="009E7A67" w:rsidP="00A01F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bidi="ar-SA"/>
              </w:rPr>
            </w:pPr>
            <w:r w:rsidRPr="00CE013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bidi="ar-SA"/>
              </w:rPr>
              <w:t>4 or more ANC Visits of Mother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D1C2183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1.12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B3E841F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0.896404</w:t>
            </w:r>
          </w:p>
        </w:tc>
      </w:tr>
      <w:tr w:rsidR="009E7A67" w:rsidRPr="00CE013C" w14:paraId="5DB7003E" w14:textId="77777777" w:rsidTr="00A01F5E">
        <w:trPr>
          <w:trHeight w:val="149"/>
        </w:trPr>
        <w:tc>
          <w:tcPr>
            <w:tcW w:w="3828" w:type="dxa"/>
            <w:shd w:val="clear" w:color="auto" w:fill="auto"/>
            <w:vAlign w:val="center"/>
          </w:tcPr>
          <w:p w14:paraId="0BC4D830" w14:textId="77777777" w:rsidR="009E7A67" w:rsidRPr="00CE013C" w:rsidRDefault="009E7A67" w:rsidP="00A01F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bidi="ar-SA"/>
              </w:rPr>
            </w:pPr>
            <w:r w:rsidRPr="00CE013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bidi="ar-SA"/>
              </w:rPr>
              <w:t>BMI of Mother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9A66562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F8C2011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</w:p>
        </w:tc>
      </w:tr>
      <w:tr w:rsidR="009E7A67" w:rsidRPr="00CE013C" w14:paraId="6A4B0CA0" w14:textId="77777777" w:rsidTr="00A01F5E">
        <w:trPr>
          <w:trHeight w:val="312"/>
        </w:trPr>
        <w:tc>
          <w:tcPr>
            <w:tcW w:w="3828" w:type="dxa"/>
            <w:shd w:val="clear" w:color="auto" w:fill="auto"/>
            <w:vAlign w:val="center"/>
          </w:tcPr>
          <w:p w14:paraId="50914315" w14:textId="77777777" w:rsidR="009E7A67" w:rsidRPr="00CE013C" w:rsidRDefault="009E7A67" w:rsidP="00A01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CE013C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Underweight (BMI&lt;18.5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FC7606E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Reference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ECB5A11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</w:p>
        </w:tc>
      </w:tr>
      <w:tr w:rsidR="009E7A67" w:rsidRPr="00CE013C" w14:paraId="114CA5E1" w14:textId="77777777" w:rsidTr="00A01F5E">
        <w:trPr>
          <w:trHeight w:val="312"/>
        </w:trPr>
        <w:tc>
          <w:tcPr>
            <w:tcW w:w="3828" w:type="dxa"/>
            <w:shd w:val="clear" w:color="auto" w:fill="auto"/>
            <w:vAlign w:val="center"/>
          </w:tcPr>
          <w:p w14:paraId="5C3036C8" w14:textId="77777777" w:rsidR="009E7A67" w:rsidRPr="00CE013C" w:rsidRDefault="009E7A67" w:rsidP="00A01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CE013C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Normal (BMI≥18.5 &amp; &lt;24.5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0B27CA2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1.51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A6434DC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0.663988</w:t>
            </w:r>
          </w:p>
        </w:tc>
      </w:tr>
      <w:tr w:rsidR="009E7A67" w:rsidRPr="00CE013C" w14:paraId="01C3CDAD" w14:textId="77777777" w:rsidTr="00A01F5E">
        <w:trPr>
          <w:trHeight w:val="312"/>
        </w:trPr>
        <w:tc>
          <w:tcPr>
            <w:tcW w:w="3828" w:type="dxa"/>
            <w:shd w:val="clear" w:color="auto" w:fill="auto"/>
            <w:vAlign w:val="center"/>
          </w:tcPr>
          <w:p w14:paraId="448466EE" w14:textId="77777777" w:rsidR="009E7A67" w:rsidRPr="00CE013C" w:rsidRDefault="009E7A67" w:rsidP="00A01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CE013C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Overweight &amp; Obese (BMI≥25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66D8929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1.66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333B56C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0.604097</w:t>
            </w:r>
          </w:p>
        </w:tc>
      </w:tr>
      <w:tr w:rsidR="009E7A67" w:rsidRPr="00CE013C" w14:paraId="2CF4C738" w14:textId="77777777" w:rsidTr="00A01F5E">
        <w:trPr>
          <w:trHeight w:val="312"/>
        </w:trPr>
        <w:tc>
          <w:tcPr>
            <w:tcW w:w="3828" w:type="dxa"/>
            <w:shd w:val="clear" w:color="auto" w:fill="auto"/>
            <w:vAlign w:val="center"/>
            <w:hideMark/>
          </w:tcPr>
          <w:p w14:paraId="4FB6065E" w14:textId="77777777" w:rsidR="009E7A67" w:rsidRPr="00CE013C" w:rsidRDefault="009E7A67" w:rsidP="00A01F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bidi="ar-SA"/>
              </w:rPr>
            </w:pPr>
            <w:r w:rsidRPr="00CE013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bidi="ar-SA"/>
              </w:rPr>
              <w:t>Education of Mother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51F178D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4D726B5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</w:p>
        </w:tc>
      </w:tr>
      <w:tr w:rsidR="009E7A67" w:rsidRPr="00CE013C" w14:paraId="2E5534F3" w14:textId="77777777" w:rsidTr="00A01F5E">
        <w:trPr>
          <w:trHeight w:val="312"/>
        </w:trPr>
        <w:tc>
          <w:tcPr>
            <w:tcW w:w="3828" w:type="dxa"/>
            <w:shd w:val="clear" w:color="auto" w:fill="auto"/>
            <w:vAlign w:val="center"/>
            <w:hideMark/>
          </w:tcPr>
          <w:p w14:paraId="458B848A" w14:textId="77777777" w:rsidR="009E7A67" w:rsidRPr="00CE013C" w:rsidRDefault="009E7A67" w:rsidP="00A01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CE013C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No Formal Educatio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46869C4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Reference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4AE508F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</w:p>
        </w:tc>
      </w:tr>
      <w:tr w:rsidR="009E7A67" w:rsidRPr="00CE013C" w14:paraId="0E6C0E08" w14:textId="77777777" w:rsidTr="00A01F5E">
        <w:trPr>
          <w:trHeight w:val="312"/>
        </w:trPr>
        <w:tc>
          <w:tcPr>
            <w:tcW w:w="3828" w:type="dxa"/>
            <w:shd w:val="clear" w:color="auto" w:fill="auto"/>
            <w:vAlign w:val="center"/>
            <w:hideMark/>
          </w:tcPr>
          <w:p w14:paraId="15DD0E32" w14:textId="77777777" w:rsidR="009E7A67" w:rsidRPr="00CE013C" w:rsidRDefault="009E7A67" w:rsidP="00A01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CE013C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Primary Educatio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C764551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1.46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04E1442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0.686983</w:t>
            </w:r>
          </w:p>
        </w:tc>
      </w:tr>
      <w:tr w:rsidR="009E7A67" w:rsidRPr="00CE013C" w14:paraId="4E460279" w14:textId="77777777" w:rsidTr="00A01F5E">
        <w:trPr>
          <w:trHeight w:val="312"/>
        </w:trPr>
        <w:tc>
          <w:tcPr>
            <w:tcW w:w="3828" w:type="dxa"/>
            <w:shd w:val="clear" w:color="auto" w:fill="auto"/>
            <w:vAlign w:val="center"/>
            <w:hideMark/>
          </w:tcPr>
          <w:p w14:paraId="62630B84" w14:textId="77777777" w:rsidR="009E7A67" w:rsidRPr="00CE013C" w:rsidRDefault="009E7A67" w:rsidP="00A01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CE013C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Secondary Educatio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CBDB327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2.2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48E9DBB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0.455146</w:t>
            </w:r>
          </w:p>
        </w:tc>
      </w:tr>
      <w:tr w:rsidR="009E7A67" w:rsidRPr="00CE013C" w14:paraId="154F91EA" w14:textId="77777777" w:rsidTr="00A01F5E">
        <w:trPr>
          <w:trHeight w:val="312"/>
        </w:trPr>
        <w:tc>
          <w:tcPr>
            <w:tcW w:w="3828" w:type="dxa"/>
            <w:shd w:val="clear" w:color="auto" w:fill="auto"/>
            <w:vAlign w:val="center"/>
            <w:hideMark/>
          </w:tcPr>
          <w:p w14:paraId="6ED9B93D" w14:textId="77777777" w:rsidR="009E7A67" w:rsidRPr="00CE013C" w:rsidRDefault="009E7A67" w:rsidP="00A01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CE013C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Higher Educatio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1A45ED5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2.09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9D6ED05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0.479363</w:t>
            </w:r>
          </w:p>
        </w:tc>
      </w:tr>
      <w:tr w:rsidR="009E7A67" w:rsidRPr="00CE013C" w14:paraId="2FB71D9B" w14:textId="77777777" w:rsidTr="00A01F5E">
        <w:trPr>
          <w:trHeight w:val="312"/>
        </w:trPr>
        <w:tc>
          <w:tcPr>
            <w:tcW w:w="3828" w:type="dxa"/>
            <w:shd w:val="clear" w:color="auto" w:fill="auto"/>
            <w:vAlign w:val="center"/>
            <w:hideMark/>
          </w:tcPr>
          <w:p w14:paraId="289D8138" w14:textId="77777777" w:rsidR="009E7A67" w:rsidRPr="00CE013C" w:rsidRDefault="009E7A67" w:rsidP="00A01F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bidi="ar-SA"/>
              </w:rPr>
            </w:pPr>
            <w:r w:rsidRPr="00CE013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bidi="ar-SA"/>
              </w:rPr>
              <w:t>Area of the Household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D731890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3821047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</w:p>
        </w:tc>
      </w:tr>
      <w:tr w:rsidR="009E7A67" w:rsidRPr="00CE013C" w14:paraId="71BB9A6D" w14:textId="77777777" w:rsidTr="00A01F5E">
        <w:trPr>
          <w:trHeight w:val="312"/>
        </w:trPr>
        <w:tc>
          <w:tcPr>
            <w:tcW w:w="3828" w:type="dxa"/>
            <w:shd w:val="clear" w:color="auto" w:fill="auto"/>
            <w:vAlign w:val="center"/>
            <w:hideMark/>
          </w:tcPr>
          <w:p w14:paraId="1EF7846C" w14:textId="77777777" w:rsidR="009E7A67" w:rsidRPr="00CE013C" w:rsidRDefault="009E7A67" w:rsidP="00A01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CE013C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Rural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89FF728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Reference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4BD97DCA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</w:p>
        </w:tc>
      </w:tr>
      <w:tr w:rsidR="009E7A67" w:rsidRPr="00CE013C" w14:paraId="22D04CCB" w14:textId="77777777" w:rsidTr="00A01F5E">
        <w:trPr>
          <w:trHeight w:val="312"/>
        </w:trPr>
        <w:tc>
          <w:tcPr>
            <w:tcW w:w="3828" w:type="dxa"/>
            <w:shd w:val="clear" w:color="auto" w:fill="auto"/>
            <w:vAlign w:val="center"/>
            <w:hideMark/>
          </w:tcPr>
          <w:p w14:paraId="452044F4" w14:textId="77777777" w:rsidR="009E7A67" w:rsidRPr="00CE013C" w:rsidRDefault="009E7A67" w:rsidP="00A01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CE013C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Urba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2021A23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1.32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5B16DDC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0.755762</w:t>
            </w:r>
          </w:p>
        </w:tc>
      </w:tr>
      <w:tr w:rsidR="009E7A67" w:rsidRPr="00CE013C" w14:paraId="0283978D" w14:textId="77777777" w:rsidTr="00A01F5E">
        <w:trPr>
          <w:trHeight w:val="348"/>
        </w:trPr>
        <w:tc>
          <w:tcPr>
            <w:tcW w:w="3828" w:type="dxa"/>
            <w:shd w:val="clear" w:color="auto" w:fill="auto"/>
            <w:vAlign w:val="center"/>
            <w:hideMark/>
          </w:tcPr>
          <w:p w14:paraId="2C1ED73F" w14:textId="77777777" w:rsidR="009E7A67" w:rsidRPr="00CE013C" w:rsidRDefault="009E7A67" w:rsidP="00A01F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bidi="ar-SA"/>
              </w:rPr>
            </w:pPr>
            <w:r w:rsidRPr="00CE013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bidi="ar-SA"/>
              </w:rPr>
              <w:t>Households with Women as Head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6345B03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1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19454BD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0.996596</w:t>
            </w:r>
          </w:p>
        </w:tc>
      </w:tr>
      <w:tr w:rsidR="009E7A67" w:rsidRPr="00CE013C" w14:paraId="5E15399E" w14:textId="77777777" w:rsidTr="00A01F5E">
        <w:trPr>
          <w:trHeight w:val="312"/>
        </w:trPr>
        <w:tc>
          <w:tcPr>
            <w:tcW w:w="3828" w:type="dxa"/>
            <w:shd w:val="clear" w:color="auto" w:fill="auto"/>
            <w:vAlign w:val="center"/>
            <w:hideMark/>
          </w:tcPr>
          <w:p w14:paraId="0D59BB3E" w14:textId="77777777" w:rsidR="009E7A67" w:rsidRPr="00CE013C" w:rsidRDefault="009E7A67" w:rsidP="00A01F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bidi="ar-SA"/>
              </w:rPr>
            </w:pPr>
            <w:r w:rsidRPr="00CE013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bidi="ar-SA"/>
              </w:rPr>
              <w:t>Wealth Quintil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670E3C9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3DF7194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</w:p>
        </w:tc>
      </w:tr>
      <w:tr w:rsidR="009E7A67" w:rsidRPr="00CE013C" w14:paraId="216066CE" w14:textId="77777777" w:rsidTr="00A01F5E">
        <w:trPr>
          <w:trHeight w:val="312"/>
        </w:trPr>
        <w:tc>
          <w:tcPr>
            <w:tcW w:w="3828" w:type="dxa"/>
            <w:shd w:val="clear" w:color="auto" w:fill="auto"/>
            <w:vAlign w:val="center"/>
            <w:hideMark/>
          </w:tcPr>
          <w:p w14:paraId="6F50502A" w14:textId="77777777" w:rsidR="009E7A67" w:rsidRPr="00CE013C" w:rsidRDefault="009E7A67" w:rsidP="00A01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CE013C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Poores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7205F6E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Reference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FF9E8B0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</w:p>
        </w:tc>
      </w:tr>
      <w:tr w:rsidR="009E7A67" w:rsidRPr="00CE013C" w14:paraId="26867653" w14:textId="77777777" w:rsidTr="00A01F5E">
        <w:trPr>
          <w:trHeight w:val="312"/>
        </w:trPr>
        <w:tc>
          <w:tcPr>
            <w:tcW w:w="3828" w:type="dxa"/>
            <w:shd w:val="clear" w:color="auto" w:fill="auto"/>
            <w:vAlign w:val="center"/>
            <w:hideMark/>
          </w:tcPr>
          <w:p w14:paraId="0A54AF87" w14:textId="77777777" w:rsidR="009E7A67" w:rsidRPr="00CE013C" w:rsidRDefault="009E7A67" w:rsidP="00A01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CE013C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Poorer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6DDE747B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1.8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A27737F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0.555669</w:t>
            </w:r>
          </w:p>
        </w:tc>
      </w:tr>
      <w:tr w:rsidR="009E7A67" w:rsidRPr="00CE013C" w14:paraId="4DC8235C" w14:textId="77777777" w:rsidTr="00A01F5E">
        <w:trPr>
          <w:trHeight w:val="312"/>
        </w:trPr>
        <w:tc>
          <w:tcPr>
            <w:tcW w:w="3828" w:type="dxa"/>
            <w:shd w:val="clear" w:color="auto" w:fill="auto"/>
            <w:vAlign w:val="center"/>
            <w:hideMark/>
          </w:tcPr>
          <w:p w14:paraId="0F7627EB" w14:textId="77777777" w:rsidR="009E7A67" w:rsidRPr="00CE013C" w:rsidRDefault="009E7A67" w:rsidP="00A01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CE013C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Middle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42E62D13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2.04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35C0F6A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0.490401</w:t>
            </w:r>
          </w:p>
        </w:tc>
      </w:tr>
      <w:tr w:rsidR="009E7A67" w:rsidRPr="00CE013C" w14:paraId="76E92A51" w14:textId="77777777" w:rsidTr="00A01F5E">
        <w:trPr>
          <w:trHeight w:val="312"/>
        </w:trPr>
        <w:tc>
          <w:tcPr>
            <w:tcW w:w="3828" w:type="dxa"/>
            <w:shd w:val="clear" w:color="auto" w:fill="auto"/>
            <w:vAlign w:val="center"/>
            <w:hideMark/>
          </w:tcPr>
          <w:p w14:paraId="12014FB3" w14:textId="77777777" w:rsidR="009E7A67" w:rsidRPr="00CE013C" w:rsidRDefault="009E7A67" w:rsidP="00A01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CE013C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Richer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75B403F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2.35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2BC8FE5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0.425952</w:t>
            </w:r>
          </w:p>
        </w:tc>
      </w:tr>
      <w:tr w:rsidR="009E7A67" w:rsidRPr="00CE013C" w14:paraId="2051D788" w14:textId="77777777" w:rsidTr="00A01F5E">
        <w:trPr>
          <w:trHeight w:val="312"/>
        </w:trPr>
        <w:tc>
          <w:tcPr>
            <w:tcW w:w="3828" w:type="dxa"/>
            <w:shd w:val="clear" w:color="auto" w:fill="auto"/>
            <w:vAlign w:val="center"/>
            <w:hideMark/>
          </w:tcPr>
          <w:p w14:paraId="6A09555E" w14:textId="77777777" w:rsidR="009E7A67" w:rsidRPr="00CE013C" w:rsidRDefault="009E7A67" w:rsidP="00A01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CE013C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Richest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31CDF61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2.9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05B232C1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0.345413</w:t>
            </w:r>
          </w:p>
        </w:tc>
      </w:tr>
      <w:tr w:rsidR="009E7A67" w:rsidRPr="00CE013C" w14:paraId="1459DFE1" w14:textId="77777777" w:rsidTr="00A01F5E">
        <w:trPr>
          <w:trHeight w:val="312"/>
        </w:trPr>
        <w:tc>
          <w:tcPr>
            <w:tcW w:w="3828" w:type="dxa"/>
            <w:shd w:val="clear" w:color="auto" w:fill="auto"/>
            <w:vAlign w:val="center"/>
            <w:hideMark/>
          </w:tcPr>
          <w:p w14:paraId="7EC63676" w14:textId="77777777" w:rsidR="009E7A67" w:rsidRPr="00CE013C" w:rsidRDefault="009E7A67" w:rsidP="00A01F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bidi="ar-SA"/>
              </w:rPr>
            </w:pPr>
            <w:r w:rsidRPr="00CE013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bidi="ar-SA"/>
              </w:rPr>
              <w:t>Ethnic Group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5245B6C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ED3F48F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</w:p>
        </w:tc>
      </w:tr>
      <w:tr w:rsidR="009E7A67" w:rsidRPr="00CE013C" w14:paraId="1BF650F2" w14:textId="77777777" w:rsidTr="00A01F5E">
        <w:trPr>
          <w:trHeight w:val="312"/>
        </w:trPr>
        <w:tc>
          <w:tcPr>
            <w:tcW w:w="3828" w:type="dxa"/>
            <w:shd w:val="clear" w:color="auto" w:fill="auto"/>
            <w:vAlign w:val="center"/>
            <w:hideMark/>
          </w:tcPr>
          <w:p w14:paraId="56EE6A9E" w14:textId="77777777" w:rsidR="009E7A67" w:rsidRPr="00CE013C" w:rsidRDefault="009E7A67" w:rsidP="00A01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CE013C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General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37D0BDD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Reference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F3CD64E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</w:p>
        </w:tc>
      </w:tr>
      <w:tr w:rsidR="009E7A67" w:rsidRPr="00CE013C" w14:paraId="6711C49B" w14:textId="77777777" w:rsidTr="00A01F5E">
        <w:trPr>
          <w:trHeight w:val="312"/>
        </w:trPr>
        <w:tc>
          <w:tcPr>
            <w:tcW w:w="3828" w:type="dxa"/>
            <w:shd w:val="clear" w:color="auto" w:fill="auto"/>
            <w:vAlign w:val="center"/>
            <w:hideMark/>
          </w:tcPr>
          <w:p w14:paraId="538C08E3" w14:textId="77777777" w:rsidR="009E7A67" w:rsidRPr="00CE013C" w:rsidRDefault="009E7A67" w:rsidP="00A01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CE013C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lastRenderedPageBreak/>
              <w:t>Other Backward Caste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E3DD66A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1.85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65577433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0.541054</w:t>
            </w:r>
          </w:p>
        </w:tc>
      </w:tr>
      <w:tr w:rsidR="009E7A67" w:rsidRPr="00CE013C" w14:paraId="7DEE2711" w14:textId="77777777" w:rsidTr="00A01F5E">
        <w:trPr>
          <w:trHeight w:val="312"/>
        </w:trPr>
        <w:tc>
          <w:tcPr>
            <w:tcW w:w="3828" w:type="dxa"/>
            <w:shd w:val="clear" w:color="auto" w:fill="auto"/>
            <w:vAlign w:val="center"/>
            <w:hideMark/>
          </w:tcPr>
          <w:p w14:paraId="2FB066B8" w14:textId="77777777" w:rsidR="009E7A67" w:rsidRPr="00CE013C" w:rsidRDefault="009E7A67" w:rsidP="00A01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CE013C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Scheduled Caste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D6176B7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1.73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3F14041A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0.579692</w:t>
            </w:r>
          </w:p>
        </w:tc>
      </w:tr>
      <w:tr w:rsidR="009E7A67" w:rsidRPr="00CE013C" w14:paraId="61EBD50A" w14:textId="77777777" w:rsidTr="00A01F5E">
        <w:trPr>
          <w:trHeight w:val="312"/>
        </w:trPr>
        <w:tc>
          <w:tcPr>
            <w:tcW w:w="3828" w:type="dxa"/>
            <w:shd w:val="clear" w:color="auto" w:fill="auto"/>
            <w:vAlign w:val="center"/>
            <w:hideMark/>
          </w:tcPr>
          <w:p w14:paraId="345DBE46" w14:textId="77777777" w:rsidR="009E7A67" w:rsidRPr="00CE013C" w:rsidRDefault="009E7A67" w:rsidP="00A01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CE013C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Scheduled Tribes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B594A17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2.13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B7C12D8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0.470406</w:t>
            </w:r>
          </w:p>
        </w:tc>
      </w:tr>
      <w:tr w:rsidR="009E7A67" w:rsidRPr="00CE013C" w14:paraId="42BA5CB8" w14:textId="77777777" w:rsidTr="00A01F5E">
        <w:trPr>
          <w:trHeight w:val="312"/>
        </w:trPr>
        <w:tc>
          <w:tcPr>
            <w:tcW w:w="3828" w:type="dxa"/>
            <w:shd w:val="clear" w:color="auto" w:fill="auto"/>
            <w:vAlign w:val="center"/>
            <w:hideMark/>
          </w:tcPr>
          <w:p w14:paraId="2F58C21E" w14:textId="77777777" w:rsidR="009E7A67" w:rsidRPr="00CE013C" w:rsidRDefault="009E7A67" w:rsidP="00A01F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bidi="ar-SA"/>
              </w:rPr>
            </w:pPr>
            <w:r w:rsidRPr="00CE013C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bidi="ar-SA"/>
              </w:rPr>
              <w:t>Religio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B1BB86F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717F7BB9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2"/>
                <w:lang w:bidi="ar-SA"/>
              </w:rPr>
            </w:pPr>
          </w:p>
        </w:tc>
      </w:tr>
      <w:tr w:rsidR="009E7A67" w:rsidRPr="00CE013C" w14:paraId="2D6EF510" w14:textId="77777777" w:rsidTr="00A01F5E">
        <w:trPr>
          <w:trHeight w:val="312"/>
        </w:trPr>
        <w:tc>
          <w:tcPr>
            <w:tcW w:w="3828" w:type="dxa"/>
            <w:shd w:val="clear" w:color="auto" w:fill="auto"/>
            <w:vAlign w:val="center"/>
            <w:hideMark/>
          </w:tcPr>
          <w:p w14:paraId="0283EA12" w14:textId="77777777" w:rsidR="009E7A67" w:rsidRPr="00CE013C" w:rsidRDefault="009E7A67" w:rsidP="00A01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CE013C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Hindu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9B7653F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Reference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BB3D7EA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</w:p>
        </w:tc>
      </w:tr>
      <w:tr w:rsidR="009E7A67" w:rsidRPr="00CE013C" w14:paraId="1635F135" w14:textId="77777777" w:rsidTr="00A01F5E">
        <w:trPr>
          <w:trHeight w:val="312"/>
        </w:trPr>
        <w:tc>
          <w:tcPr>
            <w:tcW w:w="3828" w:type="dxa"/>
            <w:shd w:val="clear" w:color="auto" w:fill="auto"/>
            <w:vAlign w:val="center"/>
            <w:hideMark/>
          </w:tcPr>
          <w:p w14:paraId="14BC447A" w14:textId="77777777" w:rsidR="009E7A67" w:rsidRPr="00CE013C" w:rsidRDefault="009E7A67" w:rsidP="00A01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CE013C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Muslim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59BB1BF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1.11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10FEB36C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0.90312</w:t>
            </w:r>
          </w:p>
        </w:tc>
      </w:tr>
      <w:tr w:rsidR="009E7A67" w:rsidRPr="00CE013C" w14:paraId="2BF4772F" w14:textId="77777777" w:rsidTr="00A01F5E">
        <w:trPr>
          <w:trHeight w:val="312"/>
        </w:trPr>
        <w:tc>
          <w:tcPr>
            <w:tcW w:w="3828" w:type="dxa"/>
            <w:shd w:val="clear" w:color="auto" w:fill="auto"/>
            <w:vAlign w:val="center"/>
            <w:hideMark/>
          </w:tcPr>
          <w:p w14:paraId="2E732FDC" w14:textId="77777777" w:rsidR="009E7A67" w:rsidRPr="00CE013C" w:rsidRDefault="009E7A67" w:rsidP="00A01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CE013C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Christia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3FFC7D7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1.07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56A2506E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0.938899</w:t>
            </w:r>
          </w:p>
        </w:tc>
      </w:tr>
      <w:tr w:rsidR="009E7A67" w:rsidRPr="00CE013C" w14:paraId="31B413AB" w14:textId="77777777" w:rsidTr="00A01F5E">
        <w:trPr>
          <w:trHeight w:val="312"/>
        </w:trPr>
        <w:tc>
          <w:tcPr>
            <w:tcW w:w="3828" w:type="dxa"/>
            <w:shd w:val="clear" w:color="auto" w:fill="auto"/>
            <w:vAlign w:val="center"/>
            <w:hideMark/>
          </w:tcPr>
          <w:p w14:paraId="5C8D1D24" w14:textId="77777777" w:rsidR="009E7A67" w:rsidRPr="00CE013C" w:rsidRDefault="009E7A67" w:rsidP="00A01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CE013C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Sikh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CA3CA77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1.39</w:t>
            </w:r>
          </w:p>
        </w:tc>
        <w:tc>
          <w:tcPr>
            <w:tcW w:w="2693" w:type="dxa"/>
            <w:shd w:val="clear" w:color="auto" w:fill="auto"/>
            <w:noWrap/>
            <w:vAlign w:val="bottom"/>
          </w:tcPr>
          <w:p w14:paraId="229B0FA6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0.717672</w:t>
            </w:r>
          </w:p>
        </w:tc>
      </w:tr>
      <w:tr w:rsidR="009E7A67" w:rsidRPr="00CE013C" w14:paraId="14190373" w14:textId="77777777" w:rsidTr="00A01F5E">
        <w:trPr>
          <w:trHeight w:val="312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636215" w14:textId="77777777" w:rsidR="009E7A67" w:rsidRPr="00CE013C" w:rsidRDefault="009E7A67" w:rsidP="00A01F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 w:rsidRPr="00CE013C"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  <w:t>Other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B6AD19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1.06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1B8062" w14:textId="77777777" w:rsidR="009E7A67" w:rsidRPr="00CE013C" w:rsidRDefault="009E7A67" w:rsidP="00A01F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  <w:lang w:bidi="ar-SA"/>
              </w:rPr>
            </w:pPr>
            <w:r>
              <w:rPr>
                <w:rFonts w:ascii="Aptos Narrow" w:hAnsi="Aptos Narrow"/>
                <w:color w:val="000000"/>
                <w:szCs w:val="22"/>
              </w:rPr>
              <w:t>0.947838</w:t>
            </w:r>
          </w:p>
        </w:tc>
      </w:tr>
      <w:bookmarkEnd w:id="0"/>
    </w:tbl>
    <w:p w14:paraId="49406023" w14:textId="77777777" w:rsidR="00E136B8" w:rsidRDefault="00E136B8"/>
    <w:sectPr w:rsidR="00E136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A0MzMwBLIsTCyNLJV0lIJTi4sz8/NACoxqAddLMPcsAAAA"/>
  </w:docVars>
  <w:rsids>
    <w:rsidRoot w:val="009E7A67"/>
    <w:rsid w:val="000117AB"/>
    <w:rsid w:val="000D7BA9"/>
    <w:rsid w:val="00416249"/>
    <w:rsid w:val="00656327"/>
    <w:rsid w:val="00773D1A"/>
    <w:rsid w:val="0092282F"/>
    <w:rsid w:val="009E7A67"/>
    <w:rsid w:val="00A55769"/>
    <w:rsid w:val="00C52168"/>
    <w:rsid w:val="00DD0CC1"/>
    <w:rsid w:val="00E13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7DA779"/>
  <w15:chartTrackingRefBased/>
  <w15:docId w15:val="{93D6E93F-670D-480A-AE42-01DB77015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8"/>
        <w:lang w:val="en-IN" w:eastAsia="ja-JP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7A67"/>
  </w:style>
  <w:style w:type="paragraph" w:styleId="Heading1">
    <w:name w:val="heading 1"/>
    <w:basedOn w:val="Normal"/>
    <w:next w:val="Normal"/>
    <w:link w:val="Heading1Char"/>
    <w:uiPriority w:val="9"/>
    <w:qFormat/>
    <w:rsid w:val="009E7A6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7A6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7A6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7A6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7A6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7A6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7A6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7A6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7A6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7A67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7A67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7A67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7A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7A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7A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7A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7A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7A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7A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9E7A67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7A6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9E7A67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9E7A6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7A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7A6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E7A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7A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7A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7A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5</Words>
  <Characters>1227</Characters>
  <Application>Microsoft Office Word</Application>
  <DocSecurity>0</DocSecurity>
  <Lines>10</Lines>
  <Paragraphs>2</Paragraphs>
  <ScaleCrop>false</ScaleCrop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サクシ</dc:creator>
  <cp:keywords/>
  <dc:description/>
  <cp:lastModifiedBy>サクシ</cp:lastModifiedBy>
  <cp:revision>2</cp:revision>
  <dcterms:created xsi:type="dcterms:W3CDTF">2024-09-16T13:13:00Z</dcterms:created>
  <dcterms:modified xsi:type="dcterms:W3CDTF">2024-09-17T06:31:00Z</dcterms:modified>
</cp:coreProperties>
</file>